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AE433D" w14:textId="101BAA96" w:rsidR="00586BF5" w:rsidRPr="009A2072" w:rsidRDefault="00586BF5" w:rsidP="00586BF5">
      <w:pPr>
        <w:rPr>
          <w:b/>
          <w:bCs/>
          <w:iCs/>
          <w:sz w:val="22"/>
          <w:szCs w:val="22"/>
        </w:rPr>
      </w:pPr>
      <w:r>
        <w:rPr>
          <w:b/>
          <w:bCs/>
          <w:iCs/>
          <w:sz w:val="22"/>
          <w:szCs w:val="22"/>
        </w:rPr>
        <w:t>S8 Table:</w:t>
      </w:r>
      <w:r w:rsidRPr="009A2072">
        <w:rPr>
          <w:b/>
          <w:bCs/>
          <w:iCs/>
          <w:sz w:val="22"/>
          <w:szCs w:val="22"/>
        </w:rPr>
        <w:t xml:space="preserve"> </w:t>
      </w:r>
      <w:proofErr w:type="spellStart"/>
      <w:r w:rsidRPr="009A2072">
        <w:rPr>
          <w:b/>
          <w:bCs/>
          <w:iCs/>
          <w:sz w:val="22"/>
          <w:szCs w:val="22"/>
        </w:rPr>
        <w:t>Macropinocytosis</w:t>
      </w:r>
      <w:proofErr w:type="spellEnd"/>
      <w:r w:rsidRPr="009A2072">
        <w:rPr>
          <w:b/>
          <w:bCs/>
          <w:iCs/>
          <w:sz w:val="22"/>
          <w:szCs w:val="22"/>
        </w:rPr>
        <w:t xml:space="preserve"> of </w:t>
      </w:r>
      <w:proofErr w:type="spellStart"/>
      <w:r w:rsidRPr="009A2072">
        <w:rPr>
          <w:b/>
          <w:bCs/>
          <w:iCs/>
          <w:sz w:val="22"/>
          <w:szCs w:val="22"/>
        </w:rPr>
        <w:t>pHrodo</w:t>
      </w:r>
      <w:proofErr w:type="spellEnd"/>
      <w:r w:rsidRPr="009A2072">
        <w:rPr>
          <w:b/>
          <w:bCs/>
          <w:iCs/>
          <w:sz w:val="22"/>
          <w:szCs w:val="22"/>
        </w:rPr>
        <w:t>™ Red dextran by uninfected and infected PEMs, BMMs and THP-1 in static culture system.</w:t>
      </w:r>
    </w:p>
    <w:p w14:paraId="71563DD8" w14:textId="77777777" w:rsidR="00586BF5" w:rsidRPr="009A2072" w:rsidRDefault="00586BF5" w:rsidP="00586BF5">
      <w:pPr>
        <w:rPr>
          <w:sz w:val="22"/>
          <w:szCs w:val="22"/>
        </w:rPr>
      </w:pPr>
      <w:r w:rsidRPr="009A2072">
        <w:rPr>
          <w:sz w:val="22"/>
          <w:szCs w:val="22"/>
        </w:rPr>
        <w:t>*</w:t>
      </w:r>
      <w:r w:rsidRPr="009A2072">
        <w:rPr>
          <w:b/>
          <w:sz w:val="22"/>
          <w:szCs w:val="22"/>
        </w:rPr>
        <w:t xml:space="preserve"> Concentration of dextran µg/mg protein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284"/>
        <w:gridCol w:w="2030"/>
        <w:gridCol w:w="2030"/>
        <w:gridCol w:w="1949"/>
        <w:gridCol w:w="2030"/>
        <w:gridCol w:w="2030"/>
        <w:gridCol w:w="2030"/>
      </w:tblGrid>
      <w:tr w:rsidR="00586BF5" w:rsidRPr="009A2072" w14:paraId="098E6DD6" w14:textId="77777777" w:rsidTr="00825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8F7AA3" w14:textId="77777777" w:rsidR="00586BF5" w:rsidRPr="009A2072" w:rsidRDefault="00586BF5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Time/Hour</w:t>
            </w:r>
          </w:p>
        </w:tc>
        <w:tc>
          <w:tcPr>
            <w:tcW w:w="0" w:type="auto"/>
            <w:hideMark/>
          </w:tcPr>
          <w:p w14:paraId="5F6079BB" w14:textId="77777777" w:rsidR="00586BF5" w:rsidRPr="009A2072" w:rsidRDefault="00586BF5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Uninfected PEMs</w:t>
            </w:r>
          </w:p>
        </w:tc>
        <w:tc>
          <w:tcPr>
            <w:tcW w:w="0" w:type="auto"/>
            <w:hideMark/>
          </w:tcPr>
          <w:p w14:paraId="132AF5D2" w14:textId="77777777" w:rsidR="00586BF5" w:rsidRPr="009A2072" w:rsidRDefault="00586BF5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Uninfected BMMs</w:t>
            </w:r>
          </w:p>
        </w:tc>
        <w:tc>
          <w:tcPr>
            <w:tcW w:w="0" w:type="auto"/>
            <w:hideMark/>
          </w:tcPr>
          <w:p w14:paraId="72252891" w14:textId="77777777" w:rsidR="00586BF5" w:rsidRPr="009A2072" w:rsidRDefault="00586BF5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Uninfected THP-1</w:t>
            </w:r>
          </w:p>
        </w:tc>
        <w:tc>
          <w:tcPr>
            <w:tcW w:w="0" w:type="auto"/>
            <w:hideMark/>
          </w:tcPr>
          <w:p w14:paraId="1692341F" w14:textId="77777777" w:rsidR="00586BF5" w:rsidRPr="009A2072" w:rsidRDefault="00586BF5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Infected PEMs</w:t>
            </w:r>
          </w:p>
        </w:tc>
        <w:tc>
          <w:tcPr>
            <w:tcW w:w="0" w:type="auto"/>
            <w:hideMark/>
          </w:tcPr>
          <w:p w14:paraId="01E63D0B" w14:textId="77777777" w:rsidR="00586BF5" w:rsidRPr="009A2072" w:rsidRDefault="00586BF5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Infected BMMs</w:t>
            </w:r>
          </w:p>
        </w:tc>
        <w:tc>
          <w:tcPr>
            <w:tcW w:w="0" w:type="auto"/>
            <w:hideMark/>
          </w:tcPr>
          <w:p w14:paraId="78C06FD0" w14:textId="77777777" w:rsidR="00586BF5" w:rsidRPr="009A2072" w:rsidRDefault="00586BF5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Infected THP-1</w:t>
            </w:r>
          </w:p>
        </w:tc>
      </w:tr>
      <w:tr w:rsidR="00586BF5" w:rsidRPr="009A2072" w14:paraId="69D1C8A9" w14:textId="77777777" w:rsidTr="0082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186B1B" w14:textId="77777777" w:rsidR="00586BF5" w:rsidRPr="009A2072" w:rsidRDefault="00586BF5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1BD1C5C6" w14:textId="77777777" w:rsidR="00586BF5" w:rsidRPr="009A2072" w:rsidRDefault="00586BF5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51, 0.47, 0.47</w:t>
            </w:r>
          </w:p>
        </w:tc>
        <w:tc>
          <w:tcPr>
            <w:tcW w:w="0" w:type="auto"/>
            <w:vAlign w:val="center"/>
          </w:tcPr>
          <w:p w14:paraId="599D0409" w14:textId="77777777" w:rsidR="00586BF5" w:rsidRPr="009A2072" w:rsidRDefault="00586BF5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32, 0.37, 0.35</w:t>
            </w:r>
          </w:p>
        </w:tc>
        <w:tc>
          <w:tcPr>
            <w:tcW w:w="0" w:type="auto"/>
            <w:vAlign w:val="center"/>
          </w:tcPr>
          <w:p w14:paraId="77B0B591" w14:textId="77777777" w:rsidR="00586BF5" w:rsidRPr="009A2072" w:rsidRDefault="00586BF5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21, 0.22, 0.17</w:t>
            </w:r>
          </w:p>
        </w:tc>
        <w:tc>
          <w:tcPr>
            <w:tcW w:w="0" w:type="auto"/>
            <w:vAlign w:val="center"/>
          </w:tcPr>
          <w:p w14:paraId="513275E2" w14:textId="77777777" w:rsidR="00586BF5" w:rsidRPr="009A2072" w:rsidRDefault="00586BF5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10, 1.07, 0.83</w:t>
            </w:r>
          </w:p>
        </w:tc>
        <w:tc>
          <w:tcPr>
            <w:tcW w:w="0" w:type="auto"/>
            <w:vAlign w:val="center"/>
          </w:tcPr>
          <w:p w14:paraId="17E142D5" w14:textId="77777777" w:rsidR="00586BF5" w:rsidRPr="009A2072" w:rsidRDefault="00586BF5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75, 0.69, 0.51</w:t>
            </w:r>
          </w:p>
        </w:tc>
        <w:tc>
          <w:tcPr>
            <w:tcW w:w="0" w:type="auto"/>
            <w:vAlign w:val="center"/>
          </w:tcPr>
          <w:p w14:paraId="37CDB627" w14:textId="77777777" w:rsidR="00586BF5" w:rsidRPr="009A2072" w:rsidRDefault="00586BF5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41, 0.45, 0.22</w:t>
            </w:r>
          </w:p>
        </w:tc>
      </w:tr>
      <w:tr w:rsidR="00586BF5" w:rsidRPr="009A2072" w14:paraId="3DA24D7F" w14:textId="77777777" w:rsidTr="00825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0BFB13" w14:textId="77777777" w:rsidR="00586BF5" w:rsidRPr="009A2072" w:rsidRDefault="00586BF5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6ABCF28" w14:textId="77777777" w:rsidR="00586BF5" w:rsidRPr="009A2072" w:rsidRDefault="00586BF5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.18, 1.67, 1.95</w:t>
            </w:r>
          </w:p>
        </w:tc>
        <w:tc>
          <w:tcPr>
            <w:tcW w:w="0" w:type="auto"/>
            <w:vAlign w:val="center"/>
          </w:tcPr>
          <w:p w14:paraId="183727C5" w14:textId="77777777" w:rsidR="00586BF5" w:rsidRPr="009A2072" w:rsidRDefault="00586BF5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53, 1.42, 0.80</w:t>
            </w:r>
          </w:p>
        </w:tc>
        <w:tc>
          <w:tcPr>
            <w:tcW w:w="0" w:type="auto"/>
            <w:vAlign w:val="center"/>
          </w:tcPr>
          <w:p w14:paraId="16FD7C2C" w14:textId="77777777" w:rsidR="00586BF5" w:rsidRPr="009A2072" w:rsidRDefault="00586BF5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63, 0.69, 0.63</w:t>
            </w:r>
          </w:p>
        </w:tc>
        <w:tc>
          <w:tcPr>
            <w:tcW w:w="0" w:type="auto"/>
            <w:vAlign w:val="center"/>
          </w:tcPr>
          <w:p w14:paraId="15916207" w14:textId="77777777" w:rsidR="00586BF5" w:rsidRPr="009A2072" w:rsidRDefault="00586BF5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.23, 3.43, 2.94</w:t>
            </w:r>
          </w:p>
        </w:tc>
        <w:tc>
          <w:tcPr>
            <w:tcW w:w="0" w:type="auto"/>
            <w:vAlign w:val="center"/>
          </w:tcPr>
          <w:p w14:paraId="056A694F" w14:textId="77777777" w:rsidR="00586BF5" w:rsidRPr="009A2072" w:rsidRDefault="00586BF5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.42, 2.64, 2.44</w:t>
            </w:r>
          </w:p>
        </w:tc>
        <w:tc>
          <w:tcPr>
            <w:tcW w:w="0" w:type="auto"/>
            <w:vAlign w:val="center"/>
          </w:tcPr>
          <w:p w14:paraId="5E56A91B" w14:textId="77777777" w:rsidR="00586BF5" w:rsidRPr="009A2072" w:rsidRDefault="00586BF5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89, 1.88, 1.63</w:t>
            </w:r>
          </w:p>
        </w:tc>
      </w:tr>
      <w:tr w:rsidR="00586BF5" w:rsidRPr="009A2072" w14:paraId="4B97E324" w14:textId="77777777" w:rsidTr="0082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83CF11" w14:textId="77777777" w:rsidR="00586BF5" w:rsidRPr="009A2072" w:rsidRDefault="00586BF5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9AB6F0E" w14:textId="77777777" w:rsidR="00586BF5" w:rsidRPr="009A2072" w:rsidRDefault="00586BF5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3.96, 3.15, 2.49</w:t>
            </w:r>
          </w:p>
        </w:tc>
        <w:tc>
          <w:tcPr>
            <w:tcW w:w="0" w:type="auto"/>
            <w:vAlign w:val="center"/>
          </w:tcPr>
          <w:p w14:paraId="20D0488D" w14:textId="77777777" w:rsidR="00586BF5" w:rsidRPr="009A2072" w:rsidRDefault="00586BF5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.50, 3.12, 2.08</w:t>
            </w:r>
          </w:p>
        </w:tc>
        <w:tc>
          <w:tcPr>
            <w:tcW w:w="0" w:type="auto"/>
            <w:vAlign w:val="center"/>
          </w:tcPr>
          <w:p w14:paraId="717C023E" w14:textId="77777777" w:rsidR="00586BF5" w:rsidRPr="009A2072" w:rsidRDefault="00586BF5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20, 1.33, 1.21</w:t>
            </w:r>
          </w:p>
        </w:tc>
        <w:tc>
          <w:tcPr>
            <w:tcW w:w="0" w:type="auto"/>
            <w:vAlign w:val="center"/>
          </w:tcPr>
          <w:p w14:paraId="3D6EE721" w14:textId="77777777" w:rsidR="00586BF5" w:rsidRPr="009A2072" w:rsidRDefault="00586BF5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4.83, 4.73, 3.94</w:t>
            </w:r>
          </w:p>
        </w:tc>
        <w:tc>
          <w:tcPr>
            <w:tcW w:w="0" w:type="auto"/>
            <w:vAlign w:val="center"/>
          </w:tcPr>
          <w:p w14:paraId="62A5B853" w14:textId="77777777" w:rsidR="00586BF5" w:rsidRPr="009A2072" w:rsidRDefault="00586BF5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4.09, 4.00, 3.31</w:t>
            </w:r>
          </w:p>
        </w:tc>
        <w:tc>
          <w:tcPr>
            <w:tcW w:w="0" w:type="auto"/>
            <w:vAlign w:val="center"/>
          </w:tcPr>
          <w:p w14:paraId="0A9D321B" w14:textId="77777777" w:rsidR="00586BF5" w:rsidRPr="009A2072" w:rsidRDefault="00586BF5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.15, 2.21, 1.93</w:t>
            </w:r>
          </w:p>
        </w:tc>
      </w:tr>
      <w:tr w:rsidR="00586BF5" w:rsidRPr="009A2072" w14:paraId="32D7FA6F" w14:textId="77777777" w:rsidTr="00825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F1B1CC" w14:textId="77777777" w:rsidR="00586BF5" w:rsidRPr="009A2072" w:rsidRDefault="00586BF5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F3EB127" w14:textId="77777777" w:rsidR="00586BF5" w:rsidRPr="009A2072" w:rsidRDefault="00586BF5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6.87, 4.42, 5.51</w:t>
            </w:r>
          </w:p>
        </w:tc>
        <w:tc>
          <w:tcPr>
            <w:tcW w:w="0" w:type="auto"/>
            <w:vAlign w:val="center"/>
          </w:tcPr>
          <w:p w14:paraId="231F2167" w14:textId="77777777" w:rsidR="00586BF5" w:rsidRPr="009A2072" w:rsidRDefault="00586BF5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5.75, 5.23, 3.42</w:t>
            </w:r>
          </w:p>
        </w:tc>
        <w:tc>
          <w:tcPr>
            <w:tcW w:w="0" w:type="auto"/>
            <w:vAlign w:val="center"/>
          </w:tcPr>
          <w:p w14:paraId="7C51262F" w14:textId="77777777" w:rsidR="00586BF5" w:rsidRPr="009A2072" w:rsidRDefault="00586BF5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.02, 2.93, 3.05</w:t>
            </w:r>
          </w:p>
        </w:tc>
        <w:tc>
          <w:tcPr>
            <w:tcW w:w="0" w:type="auto"/>
            <w:vAlign w:val="center"/>
          </w:tcPr>
          <w:p w14:paraId="5032DB00" w14:textId="77777777" w:rsidR="00586BF5" w:rsidRPr="009A2072" w:rsidRDefault="00586BF5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7.12, 8.34, 7.64</w:t>
            </w:r>
          </w:p>
        </w:tc>
        <w:tc>
          <w:tcPr>
            <w:tcW w:w="0" w:type="auto"/>
            <w:vAlign w:val="center"/>
          </w:tcPr>
          <w:p w14:paraId="4A0867A4" w14:textId="77777777" w:rsidR="00586BF5" w:rsidRPr="009A2072" w:rsidRDefault="00586BF5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6.46, 6.43, 6.61</w:t>
            </w:r>
          </w:p>
        </w:tc>
        <w:tc>
          <w:tcPr>
            <w:tcW w:w="0" w:type="auto"/>
            <w:vAlign w:val="center"/>
          </w:tcPr>
          <w:p w14:paraId="3F7CD3D9" w14:textId="77777777" w:rsidR="00586BF5" w:rsidRPr="009A2072" w:rsidRDefault="00586BF5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4.54, 4.34, 4.32</w:t>
            </w:r>
          </w:p>
        </w:tc>
      </w:tr>
      <w:tr w:rsidR="00586BF5" w:rsidRPr="009A2072" w14:paraId="330CCFEC" w14:textId="77777777" w:rsidTr="0082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AF3C8F" w14:textId="77777777" w:rsidR="00586BF5" w:rsidRPr="009A2072" w:rsidRDefault="00586BF5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37B2F152" w14:textId="77777777" w:rsidR="00586BF5" w:rsidRPr="009A2072" w:rsidRDefault="00586BF5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9.30, 21.85, 21.85</w:t>
            </w:r>
          </w:p>
        </w:tc>
        <w:tc>
          <w:tcPr>
            <w:tcW w:w="0" w:type="auto"/>
            <w:vAlign w:val="center"/>
          </w:tcPr>
          <w:p w14:paraId="66E0B98B" w14:textId="77777777" w:rsidR="00586BF5" w:rsidRPr="009A2072" w:rsidRDefault="00586BF5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8.27, 19.32, 16.41</w:t>
            </w:r>
          </w:p>
        </w:tc>
        <w:tc>
          <w:tcPr>
            <w:tcW w:w="0" w:type="auto"/>
            <w:vAlign w:val="center"/>
          </w:tcPr>
          <w:p w14:paraId="563AF2C5" w14:textId="77777777" w:rsidR="00586BF5" w:rsidRPr="009A2072" w:rsidRDefault="00586BF5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0.00, 9.68, 7.31</w:t>
            </w:r>
          </w:p>
        </w:tc>
        <w:tc>
          <w:tcPr>
            <w:tcW w:w="0" w:type="auto"/>
            <w:vAlign w:val="center"/>
          </w:tcPr>
          <w:p w14:paraId="2E805146" w14:textId="77777777" w:rsidR="00586BF5" w:rsidRPr="009A2072" w:rsidRDefault="00586BF5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6.01, 28.37, 26.61</w:t>
            </w:r>
          </w:p>
        </w:tc>
        <w:tc>
          <w:tcPr>
            <w:tcW w:w="0" w:type="auto"/>
            <w:vAlign w:val="center"/>
          </w:tcPr>
          <w:p w14:paraId="0BBABEE1" w14:textId="77777777" w:rsidR="00586BF5" w:rsidRPr="009A2072" w:rsidRDefault="00586BF5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4.10, 26.23, 24.67</w:t>
            </w:r>
          </w:p>
        </w:tc>
        <w:tc>
          <w:tcPr>
            <w:tcW w:w="0" w:type="auto"/>
            <w:vAlign w:val="center"/>
          </w:tcPr>
          <w:p w14:paraId="1639660D" w14:textId="77777777" w:rsidR="00586BF5" w:rsidRPr="009A2072" w:rsidRDefault="00586BF5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5.05, 15.76, 13.59</w:t>
            </w:r>
          </w:p>
        </w:tc>
      </w:tr>
    </w:tbl>
    <w:p w14:paraId="0D916A5A" w14:textId="4D5E91E6" w:rsidR="00586BF5" w:rsidRPr="009A2072" w:rsidRDefault="00586BF5" w:rsidP="00586BF5">
      <w:pPr>
        <w:rPr>
          <w:i/>
          <w:iCs/>
          <w:sz w:val="22"/>
          <w:szCs w:val="22"/>
        </w:rPr>
      </w:pPr>
      <w:proofErr w:type="spellStart"/>
      <w:r w:rsidRPr="009A2072">
        <w:rPr>
          <w:i/>
          <w:iCs/>
          <w:sz w:val="22"/>
          <w:szCs w:val="22"/>
        </w:rPr>
        <w:t>Macropinocytosis</w:t>
      </w:r>
      <w:proofErr w:type="spellEnd"/>
      <w:r w:rsidRPr="009A2072">
        <w:rPr>
          <w:i/>
          <w:iCs/>
          <w:sz w:val="22"/>
          <w:szCs w:val="22"/>
        </w:rPr>
        <w:t xml:space="preserve"> was significantly higher (p&lt;0.05 by t-test) in infected macrophages compared to uninfected ones.  Initial macrophage infection rate was &gt;80% after 24 h</w:t>
      </w:r>
      <w:r>
        <w:rPr>
          <w:i/>
          <w:iCs/>
          <w:sz w:val="22"/>
          <w:szCs w:val="22"/>
        </w:rPr>
        <w:t>, n=2</w:t>
      </w:r>
      <w:r w:rsidRPr="009A2072">
        <w:rPr>
          <w:i/>
          <w:iCs/>
          <w:sz w:val="22"/>
          <w:szCs w:val="22"/>
        </w:rPr>
        <w:t>.</w:t>
      </w:r>
    </w:p>
    <w:p w14:paraId="5AB0DF87" w14:textId="77777777" w:rsidR="00586BF5" w:rsidRDefault="00586BF5"/>
    <w:sectPr w:rsidR="00586BF5" w:rsidSect="00D251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BF5"/>
    <w:rsid w:val="00586BF5"/>
    <w:rsid w:val="00D2518D"/>
    <w:rsid w:val="00E2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F06C2"/>
  <w15:chartTrackingRefBased/>
  <w15:docId w15:val="{0968FE03-ADA5-4DC3-9B77-4D47529DB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BF5"/>
  </w:style>
  <w:style w:type="paragraph" w:styleId="Heading1">
    <w:name w:val="heading 1"/>
    <w:basedOn w:val="Normal"/>
    <w:next w:val="Normal"/>
    <w:link w:val="Heading1Char"/>
    <w:uiPriority w:val="9"/>
    <w:qFormat/>
    <w:rsid w:val="00586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B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B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B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B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B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B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B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B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B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B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B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B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B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6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B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6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6B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B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B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BF5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586BF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zk, Alaa</dc:creator>
  <cp:keywords/>
  <dc:description/>
  <cp:lastModifiedBy>Riezk, Alaa</cp:lastModifiedBy>
  <cp:revision>2</cp:revision>
  <dcterms:created xsi:type="dcterms:W3CDTF">2025-02-10T15:23:00Z</dcterms:created>
  <dcterms:modified xsi:type="dcterms:W3CDTF">2025-02-10T15:34:00Z</dcterms:modified>
</cp:coreProperties>
</file>